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8387A75" w:rsidR="00817DD6" w:rsidRPr="00236E68" w:rsidRDefault="00236E68" w:rsidP="00236E68">
      <w:pPr>
        <w:pStyle w:val="Title"/>
      </w:pPr>
      <w:r>
        <w:t>Pectin digestion in herbivorous beetles: Impact of pseudoenzymes exceeds that of their active counterparts</w:t>
      </w:r>
    </w:p>
    <w:p w14:paraId="00E92DC7" w14:textId="02F50B92" w:rsidR="002868E2" w:rsidRPr="00236E68" w:rsidRDefault="00236E68" w:rsidP="00236E68">
      <w:pPr>
        <w:pStyle w:val="AuthorList"/>
        <w:rPr>
          <w:lang w:val="de-DE"/>
        </w:rPr>
      </w:pPr>
      <w:r w:rsidRPr="00236E68">
        <w:rPr>
          <w:lang w:val="de-DE"/>
        </w:rPr>
        <w:t xml:space="preserve">Roy Kirsch*, Grit Kunert, Heiko Vogel, Yannick </w:t>
      </w:r>
      <w:proofErr w:type="spellStart"/>
      <w:r w:rsidRPr="00236E68">
        <w:rPr>
          <w:lang w:val="de-DE"/>
        </w:rPr>
        <w:t>Pauchet</w:t>
      </w:r>
      <w:proofErr w:type="spellEnd"/>
      <w:r w:rsidRPr="00236E68">
        <w:rPr>
          <w:lang w:val="de-DE"/>
        </w:rPr>
        <w:t>*</w:t>
      </w:r>
    </w:p>
    <w:p w14:paraId="0C8DED4F" w14:textId="53A8108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36E68" w:rsidRPr="00236E68">
        <w:rPr>
          <w:rFonts w:cs="Times New Roman"/>
        </w:rPr>
        <w:t>rkirsch@ice.mpg.de</w:t>
      </w:r>
      <w:r w:rsidR="00236E68">
        <w:rPr>
          <w:rFonts w:cs="Times New Roman"/>
        </w:rPr>
        <w:t xml:space="preserve">; </w:t>
      </w:r>
      <w:r w:rsidR="00236E68" w:rsidRPr="00236E68">
        <w:rPr>
          <w:rFonts w:cs="Times New Roman"/>
        </w:rPr>
        <w:t>ypauchet@ice.mpg.de</w:t>
      </w:r>
    </w:p>
    <w:p w14:paraId="52947CB6" w14:textId="2F19167B" w:rsidR="00F4668F" w:rsidRDefault="00F4668F">
      <w:pPr>
        <w:spacing w:before="0" w:after="200" w:line="276" w:lineRule="auto"/>
        <w:rPr>
          <w:rFonts w:cs="Times New Roman"/>
          <w:b/>
          <w:szCs w:val="24"/>
        </w:rPr>
      </w:pPr>
    </w:p>
    <w:p w14:paraId="549DD680" w14:textId="7B18B8A2" w:rsidR="00F4668F" w:rsidRPr="00E27AEC" w:rsidRDefault="003D7920" w:rsidP="00F4668F">
      <w:proofErr w:type="gramStart"/>
      <w:r>
        <w:rPr>
          <w:rFonts w:cs="Times New Roman"/>
          <w:b/>
          <w:szCs w:val="24"/>
        </w:rPr>
        <w:t xml:space="preserve">Supplementary </w:t>
      </w:r>
      <w:r w:rsidRPr="00236E6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236E68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D</w:t>
      </w:r>
      <w:r w:rsidRPr="00E107AD">
        <w:rPr>
          <w:rFonts w:cs="Times New Roman"/>
          <w:szCs w:val="24"/>
        </w:rPr>
        <w:t xml:space="preserve">ifferential expression (fold-change values) of the </w:t>
      </w:r>
      <w:r>
        <w:rPr>
          <w:rFonts w:cs="Times New Roman"/>
          <w:szCs w:val="24"/>
        </w:rPr>
        <w:t>GH28 genes</w:t>
      </w:r>
      <w:r w:rsidRPr="00E107AD">
        <w:rPr>
          <w:rFonts w:cs="Times New Roman"/>
          <w:szCs w:val="24"/>
        </w:rPr>
        <w:t xml:space="preserve">, and the </w:t>
      </w:r>
      <w:r w:rsidRPr="00EA7D3E">
        <w:rPr>
          <w:rFonts w:cs="Times New Roman"/>
          <w:szCs w:val="24"/>
        </w:rPr>
        <w:t>statistical significance thereof (Student´s t-test; FDR-corrected p-values)</w:t>
      </w:r>
      <w:r>
        <w:rPr>
          <w:rFonts w:cs="Times New Roman"/>
          <w:szCs w:val="24"/>
        </w:rPr>
        <w:t xml:space="preserve"> obtained from the digital gene expression analysis (see Figure 2)</w:t>
      </w:r>
      <w:r w:rsidRPr="00E73973">
        <w:rPr>
          <w:rFonts w:cs="Times New Roman"/>
          <w:szCs w:val="24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06"/>
        <w:gridCol w:w="3776"/>
        <w:gridCol w:w="3401"/>
      </w:tblGrid>
      <w:tr w:rsidR="00305BE4" w:rsidRPr="00507F43" w14:paraId="3B5CCE05" w14:textId="77777777" w:rsidTr="00305BE4">
        <w:trPr>
          <w:trHeight w:val="144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E90D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6DFA5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co-ActiveGH28 vs PCO-GFP - </w:t>
            </w:r>
            <w:proofErr w:type="spellStart"/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ldChang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AE937B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co-ActiveGH28 vs PCO-GFP -P value</w:t>
            </w:r>
          </w:p>
        </w:tc>
      </w:tr>
      <w:tr w:rsidR="00305BE4" w:rsidRPr="00507F43" w14:paraId="2F14EC47" w14:textId="77777777" w:rsidTr="00305BE4">
        <w:trPr>
          <w:trHeight w:val="14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864B7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CA496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72 dow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2DBB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2B58F7C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93AFB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8B3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3,361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0D91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593</w:t>
            </w:r>
          </w:p>
        </w:tc>
      </w:tr>
      <w:tr w:rsidR="00305BE4" w:rsidRPr="00507F43" w14:paraId="32A5E5AE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E8E78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C662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57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1C0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4822B4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91E9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C97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31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A35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30C361E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F5E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0276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64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3C89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305BE4" w:rsidRPr="00507F43" w14:paraId="2C1F4B7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0EB2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B505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52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6643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305BE4" w:rsidRPr="00507F43" w14:paraId="2E3163B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E60D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58DF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386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0F1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E04FAD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16D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ED0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2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604D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F4A6EE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79CD7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8A75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20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7A5A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521863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D6418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5ADD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561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A984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383003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7717C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952A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84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8C4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305BE4" w:rsidRPr="00507F43" w14:paraId="395502B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27D0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0F8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73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C9D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5ADEE7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71C9A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0F0C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14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2AC6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35684863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3659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0BF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07,550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D7A4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256</w:t>
            </w:r>
          </w:p>
        </w:tc>
      </w:tr>
      <w:tr w:rsidR="00305BE4" w:rsidRPr="00507F43" w14:paraId="1FA17AEC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DD4F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F906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55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45BC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305BE4" w:rsidRPr="00507F43" w14:paraId="7A77C839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567DC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1846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557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5F57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4C145F5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30A9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CAA4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83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D01F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B65BDF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5B10E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32E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27,618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B0F4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257</w:t>
            </w:r>
          </w:p>
        </w:tc>
      </w:tr>
      <w:tr w:rsidR="00305BE4" w:rsidRPr="00507F43" w14:paraId="46E63B8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61FF3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477F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22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BB5B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D32FAF9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063B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9BFA6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15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A48A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1FBF4E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31267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5BB2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33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8C64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B2A97F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F0A9A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70C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36,759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0D93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196</w:t>
            </w:r>
          </w:p>
        </w:tc>
      </w:tr>
      <w:tr w:rsidR="00305BE4" w:rsidRPr="00507F43" w14:paraId="4218A2EE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45E9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D460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66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7AD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30E1EBC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F59BB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298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5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034F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5FCC89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DF521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H4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BCD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4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76E3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C3C680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9208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2A22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10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9A3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9E47B8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0862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42D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527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816E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7E3F35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4E149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37A2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2,143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BCD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3CDE50C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B9CB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7C3D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6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1D5A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0604F27E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C97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88D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5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D78E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0E6DF4AA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78FD0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4CF5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14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1FF6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66AA5AA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FDE7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7859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00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C57A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8E46AB8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22CF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FBF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.059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127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A613E2E" w14:textId="77777777" w:rsidTr="00305BE4">
        <w:trPr>
          <w:trHeight w:val="14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DD5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RPL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7F1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.114 dow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C9A8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C3CB985" w14:textId="77777777" w:rsidTr="00305BE4">
        <w:trPr>
          <w:trHeight w:val="144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B3E5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311A1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co-InactiveGH28 vs PCO-GFP - </w:t>
            </w:r>
            <w:proofErr w:type="spellStart"/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ldChang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823A8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co-InactiveGH28 vs PCO-GFP - P value</w:t>
            </w:r>
          </w:p>
        </w:tc>
      </w:tr>
      <w:tr w:rsidR="00305BE4" w:rsidRPr="00507F43" w14:paraId="113F3F5C" w14:textId="77777777" w:rsidTr="00305BE4">
        <w:trPr>
          <w:trHeight w:val="144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62D2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0464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78 dow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5FD3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2399599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E57F5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119F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3,114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CCE0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305BE4" w:rsidRPr="00507F43" w14:paraId="11186B6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CF65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F0D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15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BB55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305BE4" w:rsidRPr="00507F43" w14:paraId="42BC35F6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DFD80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0D9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32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D178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893</w:t>
            </w:r>
          </w:p>
        </w:tc>
      </w:tr>
      <w:tr w:rsidR="00305BE4" w:rsidRPr="00507F43" w14:paraId="3B94AEF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F06BE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2903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16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3B57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7940D7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9A17C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4E4C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78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9216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2B232D0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66BC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14BF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9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360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36B53BA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44833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C94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29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0B98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24</w:t>
            </w:r>
          </w:p>
        </w:tc>
      </w:tr>
      <w:tr w:rsidR="00305BE4" w:rsidRPr="00507F43" w14:paraId="383D6F6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7E9E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FD6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35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6CC6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474CC641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79B49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D035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2,311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5961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FA8E505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E7EDB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903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60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9929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EC2E49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6E5E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FB1B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97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122D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1D47455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7E45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11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0EBDA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232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4CDC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32105E6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C637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18B6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426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A65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899</w:t>
            </w:r>
          </w:p>
        </w:tc>
      </w:tr>
      <w:tr w:rsidR="00305BE4" w:rsidRPr="00507F43" w14:paraId="23AA502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2667E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2B7C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3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13C7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C4EA3D1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4368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D90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62,886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3B39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226</w:t>
            </w:r>
          </w:p>
        </w:tc>
      </w:tr>
      <w:tr w:rsidR="00305BE4" w:rsidRPr="00507F43" w14:paraId="7AC343C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F669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F6447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22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6E53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987</w:t>
            </w:r>
          </w:p>
        </w:tc>
      </w:tr>
      <w:tr w:rsidR="00305BE4" w:rsidRPr="00507F43" w14:paraId="522D3690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B489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A8B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51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9354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FA858D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30961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BAAA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6,509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948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247</w:t>
            </w:r>
          </w:p>
        </w:tc>
      </w:tr>
      <w:tr w:rsidR="00305BE4" w:rsidRPr="00507F43" w14:paraId="7BCBA274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CAE3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3BF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82,876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A098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0.0118</w:t>
            </w:r>
          </w:p>
        </w:tc>
      </w:tr>
      <w:tr w:rsidR="00305BE4" w:rsidRPr="00507F43" w14:paraId="658826E7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4415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C64F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3,441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A9CA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AA28A79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584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28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F53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3,30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B72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0DE5EC88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71C4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56F5F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30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E483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69E10A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E2D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F20B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300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7AE1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01CA9563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ADC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107D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328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7134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1FAC5CD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19DBD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D48A6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42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8C71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7ACA2408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31A66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87520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72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21DB3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0C4E611F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5361A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94C34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11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D28A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3DC6A170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A7D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H45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4E608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27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C0CE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272067E0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C103F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5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7EA1A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57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972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354BA02B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BDA4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8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F812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26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ACE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7882A23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C6192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GH48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F09C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,005 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670F5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67493E3C" w14:textId="77777777" w:rsidTr="00305BE4">
        <w:trPr>
          <w:trHeight w:val="14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57753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F9999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.137 dow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5261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05BE4" w:rsidRPr="00507F43" w14:paraId="5E95CF86" w14:textId="77777777" w:rsidTr="00305BE4">
        <w:trPr>
          <w:trHeight w:val="14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56C51" w14:textId="77777777" w:rsidR="00305BE4" w:rsidRPr="00507F43" w:rsidRDefault="00305BE4" w:rsidP="001E156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RPL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6E8B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.117 dow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27B6D" w14:textId="77777777" w:rsidR="00305BE4" w:rsidRPr="00507F43" w:rsidRDefault="00305BE4" w:rsidP="001E1569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07F4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B65BC41" w14:textId="77777777" w:rsidR="00DE23E8" w:rsidRPr="001549D3" w:rsidRDefault="00DE23E8" w:rsidP="00903B7F">
      <w:pPr>
        <w:keepNext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B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B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3B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3B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47DA"/>
    <w:rsid w:val="00105FD9"/>
    <w:rsid w:val="00117666"/>
    <w:rsid w:val="001549D3"/>
    <w:rsid w:val="00160065"/>
    <w:rsid w:val="00177D84"/>
    <w:rsid w:val="00236E68"/>
    <w:rsid w:val="00267D18"/>
    <w:rsid w:val="002868E2"/>
    <w:rsid w:val="002869C3"/>
    <w:rsid w:val="002936E4"/>
    <w:rsid w:val="002B4A57"/>
    <w:rsid w:val="002C74CA"/>
    <w:rsid w:val="00305BE4"/>
    <w:rsid w:val="003544FB"/>
    <w:rsid w:val="003D2F2D"/>
    <w:rsid w:val="003D79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3B7F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BB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396F"/>
    <w:rsid w:val="00E866C9"/>
    <w:rsid w:val="00EA3D3C"/>
    <w:rsid w:val="00EC090A"/>
    <w:rsid w:val="00ED20B5"/>
    <w:rsid w:val="00F466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D7BBF6-64F2-4E3F-9B19-10410C5A6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Pauchet</dc:creator>
  <cp:lastModifiedBy>Yannick Pauchet</cp:lastModifiedBy>
  <cp:revision>2</cp:revision>
  <cp:lastPrinted>2013-10-03T12:51:00Z</cp:lastPrinted>
  <dcterms:created xsi:type="dcterms:W3CDTF">2018-11-08T13:13:00Z</dcterms:created>
  <dcterms:modified xsi:type="dcterms:W3CDTF">2018-11-08T13:13:00Z</dcterms:modified>
</cp:coreProperties>
</file>